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1. Graph metrics for each anatomical region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2303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3"/>
      </w:tblGrid>
      <w:tr>
        <w:trPr>
          <w:trHeight w:val="255" w:hRule="atLeast"/>
        </w:trPr>
        <w:tc>
          <w:tcPr>
            <w:tcW w:w="12303" w:type="dxa"/>
            <w:tcBorders/>
            <w:vAlign w:val="bottom"/>
          </w:tcPr>
          <w:tbl>
            <w:tblPr>
              <w:tblW w:w="1154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32"/>
              <w:gridCol w:w="1342"/>
              <w:gridCol w:w="960"/>
              <w:gridCol w:w="861"/>
              <w:gridCol w:w="816"/>
              <w:gridCol w:w="816"/>
              <w:gridCol w:w="928"/>
              <w:gridCol w:w="816"/>
              <w:gridCol w:w="938"/>
              <w:gridCol w:w="938"/>
            </w:tblGrid>
            <w:tr>
              <w:trPr>
                <w:trHeight w:val="789" w:hRule="atLeast"/>
              </w:trPr>
              <w:tc>
                <w:tcPr>
                  <w:tcW w:w="3132" w:type="dxa"/>
                  <w:tcBorders>
                    <w:top w:val="single" w:sz="12" w:space="0" w:color="008000"/>
                    <w:bottom w:val="single" w:sz="6" w:space="0" w:color="008000"/>
                  </w:tcBorders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bookmarkStart w:id="0" w:name="OLE_LINK2"/>
                  <w:bookmarkStart w:id="1" w:name="OLE_LINK1"/>
                  <w:bookmarkEnd w:id="0"/>
                  <w:bookmarkEnd w:id="1"/>
                  <w:r>
                    <w:rPr>
                      <w:rFonts w:cs="Arial" w:ascii="Arial" w:hAnsi="Arial"/>
                      <w:sz w:val="22"/>
                      <w:szCs w:val="22"/>
                    </w:rPr>
                    <w:t>Brain Region</w:t>
                  </w:r>
                </w:p>
              </w:tc>
              <w:tc>
                <w:tcPr>
                  <w:tcW w:w="1342" w:type="dxa"/>
                  <w:tcBorders>
                    <w:top w:val="single" w:sz="12" w:space="0" w:color="008000"/>
                    <w:bottom w:val="single" w:sz="6" w:space="0" w:color="008000"/>
                  </w:tcBorders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Class</w:t>
                  </w:r>
                </w:p>
              </w:tc>
              <w:tc>
                <w:tcPr>
                  <w:tcW w:w="1821" w:type="dxa"/>
                  <w:gridSpan w:val="2"/>
                  <w:tcBorders>
                    <w:top w:val="single" w:sz="12" w:space="0" w:color="008000"/>
                    <w:bottom w:val="single" w:sz="6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">
                            <wp:simplePos x="0" y="0"/>
                            <wp:positionH relativeFrom="column">
                              <wp:posOffset>287655</wp:posOffset>
                            </wp:positionH>
                            <wp:positionV relativeFrom="paragraph">
                              <wp:posOffset>272415</wp:posOffset>
                            </wp:positionV>
                            <wp:extent cx="3657600" cy="0"/>
                            <wp:effectExtent l="0" t="5080" r="0" b="5080"/>
                            <wp:wrapNone/>
                            <wp:docPr id="1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365760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22.65pt,21.45pt" to="310.6pt,21.45pt" stroked="t" o:allowincell="t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γ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vertAlign w:val="subscript"/>
                    </w:rPr>
                    <w:t>i</w:t>
                  </w:r>
                </w:p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b/>
                      <w:b/>
                      <w:sz w:val="22"/>
                      <w:szCs w:val="22"/>
                      <w:vertAlign w:val="subscript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Adult  Children</w:t>
                  </w:r>
                </w:p>
              </w:tc>
              <w:tc>
                <w:tcPr>
                  <w:tcW w:w="1632" w:type="dxa"/>
                  <w:gridSpan w:val="2"/>
                  <w:tcBorders>
                    <w:top w:val="single" w:sz="12" w:space="0" w:color="008000"/>
                    <w:bottom w:val="single" w:sz="6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λ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vertAlign w:val="subscript"/>
                    </w:rPr>
                    <w:t>i</w:t>
                  </w:r>
                </w:p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dult Children</w:t>
                  </w:r>
                </w:p>
              </w:tc>
              <w:tc>
                <w:tcPr>
                  <w:tcW w:w="1744" w:type="dxa"/>
                  <w:gridSpan w:val="2"/>
                  <w:tcBorders>
                    <w:top w:val="single" w:sz="12" w:space="0" w:color="008000"/>
                    <w:bottom w:val="single" w:sz="6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Eglobal</w:t>
                  </w:r>
                  <w:r>
                    <w:rPr>
                      <w:rFonts w:cs="Arial" w:ascii="Arial" w:hAnsi="Arial"/>
                      <w:sz w:val="22"/>
                      <w:szCs w:val="22"/>
                      <w:vertAlign w:val="subscript"/>
                    </w:rPr>
                    <w:t>i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 </w:t>
                  </w:r>
                </w:p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dult Children</w:t>
                  </w:r>
                </w:p>
              </w:tc>
              <w:tc>
                <w:tcPr>
                  <w:tcW w:w="1876" w:type="dxa"/>
                  <w:gridSpan w:val="2"/>
                  <w:tcBorders>
                    <w:top w:val="single" w:sz="12" w:space="0" w:color="008000"/>
                    <w:bottom w:val="single" w:sz="6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K </w:t>
                  </w:r>
                </w:p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dult Childre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mygdala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8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68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0.64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8.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mygdala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4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6.0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ngular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6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4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2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0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0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3.00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6.26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ngular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9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8.50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6.78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Calcarine Cortex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imary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3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5.5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8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Calcarine Cortex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imary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4.50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3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Caudate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bcortical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3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3.68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91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Caudate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bcortical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6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4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2.18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1.61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nterior Cingulate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2.23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4.74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nterior Cingulate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3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41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1.17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iddle Cingulate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4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7.7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9.1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iddle Cingulate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7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7.5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6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osterior Cingulate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2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6.64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5.48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osterior Cingulate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5.14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7.65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Cune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6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7.7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0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Cune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1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1.4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0.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frontal gyrus (opercular)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6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6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3.32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8.00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frontal gyrus (opercular)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3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0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5.36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96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rbitofrontal cortex (inferior)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5.05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1.09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rbitofrontal cortex (inferior)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8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9.23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6.04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frontal gyrus (triangular)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2.32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00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frontal gyrus (triangular)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1.95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6.09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rbitofrontal cortex medial)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3.41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7.57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rbitofrontal cortex (medial)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4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3.9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9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iddle Front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6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4.0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4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rbitofrontal cortex (middle)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3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1.5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7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rbitofrontal cortex (middle)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2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3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0.14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8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iddle Front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3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8.1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5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front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0.3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5.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frontal gyrus (medial)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3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5.50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4.74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frontal gyrus (medial)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5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2.32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5.91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rbitofrontal cortex (superior)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2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7.68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9.22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rbitofrontal cortex (superior)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8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7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9.8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front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1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3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1.4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9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Fusiform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1.50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0.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Fusiform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2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7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2.8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5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Heschl's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imary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60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6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0.3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7.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Heschl's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imary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6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0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9.5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6.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Hippocamp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6.14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5.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Hippocamp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ind w:left="2160" w:hanging="216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0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9.3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8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sula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2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6.1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7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sula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2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4.2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8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Lingu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9.9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0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Lingu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5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0.9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1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occipit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9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2.95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39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occipit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8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5.73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3.96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iddle occipit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4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9.7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1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iddle occipit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6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6.0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occipit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1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4.4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3.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occipit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9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00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1.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lfactory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0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70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6.5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2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lfactory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6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7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6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3.7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8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llidum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bcortical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3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6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3.7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llidum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bcortical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5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6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5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central lobule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5.8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4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central lobule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3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7.9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4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hippocampus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2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6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8.7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2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hippocampus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1.5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5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parietal lobule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5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5.64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6.1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parietal lobule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9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pariet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5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2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3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5.91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0.09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pariet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4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4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5.50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52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ostcentr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imary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1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8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3.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ostcentr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imary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1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4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ecentr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imary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4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3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7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9.2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5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ecentr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imary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6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7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7.50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6.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ecune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3.1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4.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recune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8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9.5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1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utamen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bcortical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2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86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8.48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utamen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bcortical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3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22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4.91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7.48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Rectus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1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6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76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5.45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1.17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Rectus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9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7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0.8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1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Rolandic operculum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7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62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2.5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9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Rolandic operculum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4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6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5.14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8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plementary motor area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1.64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4.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plementary motor area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2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8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3.00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4.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ramargin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3.59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2.61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ramargin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8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1.41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6.13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tempor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3.8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7.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ferior tempor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1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9.6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3.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iddle tempor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3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6.4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3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iddle tempor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9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5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4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3.2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7.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emporal pole (middle)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9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8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8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79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1.95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7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emporal pole (middle)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4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6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8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8.41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2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emporal pole (superior)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2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7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7.3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6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emporal pole (superior)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Paralimbic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5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0.18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2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temporal gyr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0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5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1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1.00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1.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perior temporal gyrus, Righ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ssociation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6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4.36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6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halamus, Left</w:t>
                  </w:r>
                </w:p>
              </w:tc>
              <w:tc>
                <w:tcPr>
                  <w:tcW w:w="1342" w:type="dxa"/>
                  <w:tcBorders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bcortical</w:t>
                  </w:r>
                </w:p>
              </w:tc>
              <w:tc>
                <w:tcPr>
                  <w:tcW w:w="960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39**</w:t>
                  </w:r>
                </w:p>
              </w:tc>
              <w:tc>
                <w:tcPr>
                  <w:tcW w:w="861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0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**</w:t>
                  </w:r>
                </w:p>
              </w:tc>
              <w:tc>
                <w:tcPr>
                  <w:tcW w:w="92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**</w:t>
                  </w:r>
                </w:p>
              </w:tc>
              <w:tc>
                <w:tcPr>
                  <w:tcW w:w="816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4.36**</w:t>
                  </w:r>
                </w:p>
              </w:tc>
              <w:tc>
                <w:tcPr>
                  <w:tcW w:w="938" w:type="dxa"/>
                  <w:tcBorders/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7.61**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132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halamus, Right</w:t>
                  </w:r>
                </w:p>
              </w:tc>
              <w:tc>
                <w:tcPr>
                  <w:tcW w:w="1342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ubcortical</w:t>
                  </w:r>
                </w:p>
              </w:tc>
              <w:tc>
                <w:tcPr>
                  <w:tcW w:w="960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0**</w:t>
                  </w:r>
                </w:p>
              </w:tc>
              <w:tc>
                <w:tcPr>
                  <w:tcW w:w="861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41**</w:t>
                  </w:r>
                </w:p>
              </w:tc>
              <w:tc>
                <w:tcPr>
                  <w:tcW w:w="816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11**</w:t>
                  </w:r>
                </w:p>
              </w:tc>
              <w:tc>
                <w:tcPr>
                  <w:tcW w:w="816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4**</w:t>
                  </w:r>
                </w:p>
              </w:tc>
              <w:tc>
                <w:tcPr>
                  <w:tcW w:w="928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.95**</w:t>
                  </w:r>
                </w:p>
              </w:tc>
              <w:tc>
                <w:tcPr>
                  <w:tcW w:w="816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.06**</w:t>
                  </w:r>
                </w:p>
              </w:tc>
              <w:tc>
                <w:tcPr>
                  <w:tcW w:w="938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3.77**</w:t>
                  </w:r>
                </w:p>
              </w:tc>
              <w:tc>
                <w:tcPr>
                  <w:tcW w:w="938" w:type="dxa"/>
                  <w:tcBorders>
                    <w:bottom w:val="single" w:sz="12" w:space="0" w:color="008000"/>
                  </w:tcBorders>
                </w:tcPr>
                <w:p>
                  <w:pPr>
                    <w:pStyle w:val="Normal"/>
                    <w:spacing w:lineRule="auto" w:line="480"/>
                    <w:jc w:val="right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57.57**</w:t>
                  </w:r>
                </w:p>
              </w:tc>
            </w:tr>
          </w:tbl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Graph metrics showing normalized clustering coefficient (γ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), normalized path length (λ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), normalized efficiency (Eglobal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), and degree (K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), of the ith region. Each region was classified as subcortical or primary, association, limbic, or paralimbic cortex based on the parcellation scheme proposed by Mesulam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Mesulam&lt;/Author&gt;&lt;Year&gt;2000&lt;/Year&gt;&lt;RecNum&gt;44&lt;/RecNum&gt;&lt;record&gt;&lt;rec-number&gt;44&lt;/rec-number&gt;&lt;foreign-keys&gt;&lt;key app="EN" db-id="9z50wxat7zwd2oeffap5v9wu0dtrdws5xpf5"&gt;44&lt;/key&gt;&lt;/foreign-keys&gt;&lt;ref-type name="Electronic Book"&gt;44&lt;/ref-type&gt;&lt;contributors&gt;&lt;authors&gt;&lt;author&gt;Mesulam, M. Marsel&lt;/author&gt;&lt;/authors&gt;&lt;/contributors&gt;&lt;titles&gt;&lt;title&gt;Principles of behavioral and cognitive neurology&lt;/title&gt;&lt;/titles&gt;&lt;pages&gt;xviii, 540 p.&lt;/pages&gt;&lt;edition&gt;2nd&lt;/edition&gt;&lt;keywords&gt;&lt;keyword&gt;Mental illness Etiology.&lt;/keyword&gt;&lt;keyword&gt;Neuropsychology.&lt;/keyword&gt;&lt;keyword&gt;Brain Diseases Complications.&lt;/keyword&gt;&lt;keyword&gt;Cognition physiology.&lt;/keyword&gt;&lt;/keywords&gt;&lt;dates&gt;&lt;year&gt;2000&lt;/year&gt;&lt;/dates&gt;&lt;pub-location&gt;Oxford&lt;/pub-location&gt;&lt;publisher&gt;Oxford University Press&lt;/publisher&gt;&lt;isbn&gt;6610834245 (electronic bk.)&amp;#xD;9786610834242 (electronic bk.)&lt;/isbn&gt;&lt;urls&gt;&lt;related-urls&gt;&lt;url&gt;http://www.myilibrary.com?id=83424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. Graph metrics which were  significantly different (p &lt; 0.01) in children, compared to young-adults, are indicated in **. The p-value was computed by comparing the fitted growth curve of each metric (γ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, λ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, Eglobal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,K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) for a range of threshold values from 0.1 to 0.6.</w:t>
      </w:r>
      <w:r>
        <w:rPr>
          <w:rFonts w:cs="Arial" w:ascii="Arial" w:hAnsi="Arial"/>
          <w:sz w:val="22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8:24:00Z</dcterms:created>
  <dc:creator>Kaustubh Supekar</dc:creator>
  <dc:description/>
  <cp:keywords/>
  <dc:language>en-US</dc:language>
  <cp:lastModifiedBy>ksupekar</cp:lastModifiedBy>
  <cp:lastPrinted>2008-08-13T11:44:00Z</cp:lastPrinted>
  <dcterms:modified xsi:type="dcterms:W3CDTF">2009-06-02T22:33:00Z</dcterms:modified>
  <cp:revision>1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